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  <w:r>
              <w:rPr/>
              <w:t xml:space="preserve"> NO.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AGO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">
              <w:r>
                <w:rPr>
                  <w:rStyle w:val="InternetLink"/>
                </w:rPr>
                <w:t>NP_175274.1</w:t>
              </w:r>
            </w:hyperlink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174413.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hyperlink r:id="rId3">
              <w:r>
                <w:rPr>
                  <w:rStyle w:val="InternetLink"/>
                </w:rPr>
                <w:t>NP_174414.1</w:t>
              </w:r>
            </w:hyperlink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65633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M_179779.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M_128854.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177103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M_122111.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AGO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hyperlink r:id="rId4">
              <w:r>
                <w:rPr>
                  <w:rStyle w:val="InternetLink"/>
                </w:rPr>
                <w:t>CAD66636.1</w:t>
              </w:r>
            </w:hyperlink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AGO10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123748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5221177?report=genbank&amp;log$=prottop&amp;blast_rank=1&amp;RID=2625K0XS01N" TargetMode="External"/><Relationship Id="rId3" Type="http://schemas.openxmlformats.org/officeDocument/2006/relationships/hyperlink" Target="http://www.ncbi.nlm.nih.gov/protein/15221662?report=genbank&amp;log$=prottop&amp;blast_rank=1&amp;RID=262ES80701S" TargetMode="External"/><Relationship Id="rId4" Type="http://schemas.openxmlformats.org/officeDocument/2006/relationships/hyperlink" Target="http://www.ncbi.nlm.nih.gov/protein/28396616?report=genbank&amp;log$=prottop&amp;blast_rank=1&amp;RID=262US0TG016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51:00Z</dcterms:created>
  <dc:creator>USER</dc:creator>
  <dc:description/>
  <cp:keywords/>
  <dc:language>en-US</dc:language>
  <cp:lastModifiedBy>USER</cp:lastModifiedBy>
  <dcterms:modified xsi:type="dcterms:W3CDTF">2013-01-10T05:11:00Z</dcterms:modified>
  <cp:revision>2</cp:revision>
  <dc:subject/>
  <dc:title/>
</cp:coreProperties>
</file>